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78A20" w14:textId="77777777" w:rsidR="00746110" w:rsidRPr="008F073D" w:rsidRDefault="00324FDE" w:rsidP="004355E6">
      <w:pPr>
        <w:pStyle w:val="Heading1"/>
        <w:rPr>
          <w:rFonts w:cs="Arial"/>
        </w:rPr>
      </w:pPr>
      <w:r w:rsidRPr="008F073D">
        <w:t>Supporting Information</w:t>
      </w:r>
    </w:p>
    <w:p w14:paraId="36DEB7DA" w14:textId="4DA04C3B" w:rsidR="00746110" w:rsidRPr="008F073D" w:rsidRDefault="007034F5" w:rsidP="00746110">
      <w:pPr>
        <w:pStyle w:val="Figurecaption"/>
        <w:rPr>
          <w:b/>
        </w:rPr>
      </w:pPr>
      <w:r>
        <w:rPr>
          <w:b/>
        </w:rPr>
        <w:t>Fig. A</w:t>
      </w:r>
      <w:r w:rsidR="00C119CC" w:rsidRPr="008F073D">
        <w:rPr>
          <w:b/>
        </w:rPr>
        <w:t>.</w:t>
      </w:r>
      <w:r w:rsidR="00C119CC" w:rsidRPr="008F073D">
        <w:t xml:space="preserve"> </w:t>
      </w:r>
      <w:r w:rsidR="00011AE3" w:rsidRPr="008F073D">
        <w:rPr>
          <w:b/>
        </w:rPr>
        <w:t>Patients included from the original studies</w:t>
      </w:r>
      <w:r w:rsidR="00746110" w:rsidRPr="008F073D">
        <w:rPr>
          <w:b/>
        </w:rPr>
        <w:t>.</w:t>
      </w:r>
    </w:p>
    <w:p w14:paraId="50C193A3" w14:textId="579DB0D2" w:rsidR="00792078" w:rsidRPr="008F073D" w:rsidRDefault="00C119CC" w:rsidP="009E2067">
      <w:pPr>
        <w:autoSpaceDE w:val="0"/>
        <w:autoSpaceDN w:val="0"/>
        <w:adjustRightInd w:val="0"/>
        <w:spacing w:after="0" w:line="240" w:lineRule="auto"/>
        <w:jc w:val="both"/>
      </w:pPr>
      <w:r w:rsidRPr="008F073D">
        <w:rPr>
          <w:noProof/>
          <w:lang w:val="en-GB" w:eastAsia="en-GB"/>
        </w:rPr>
        <w:drawing>
          <wp:inline distT="0" distB="0" distL="0" distR="0" wp14:anchorId="4998F85E" wp14:editId="59EAED96">
            <wp:extent cx="5943600" cy="24301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8CE33" w14:textId="77777777" w:rsidR="0033572E" w:rsidRDefault="0033572E">
      <w:pPr>
        <w:spacing w:before="0" w:after="0"/>
        <w:rPr>
          <w:b/>
        </w:rPr>
      </w:pPr>
      <w:r>
        <w:rPr>
          <w:b/>
        </w:rPr>
        <w:br w:type="page"/>
      </w:r>
    </w:p>
    <w:p w14:paraId="032E1BFA" w14:textId="3B8FD2FD" w:rsidR="00AC4137" w:rsidRDefault="00AC4137" w:rsidP="0033572E">
      <w:pPr>
        <w:widowControl w:val="0"/>
        <w:autoSpaceDE w:val="0"/>
        <w:autoSpaceDN w:val="0"/>
        <w:adjustRightInd w:val="0"/>
        <w:spacing w:after="0"/>
        <w:rPr>
          <w:b/>
        </w:rPr>
      </w:pPr>
      <w:r w:rsidRPr="008F073D">
        <w:rPr>
          <w:b/>
        </w:rPr>
        <w:lastRenderedPageBreak/>
        <w:t>Table</w:t>
      </w:r>
      <w:r w:rsidR="007034F5">
        <w:rPr>
          <w:b/>
        </w:rPr>
        <w:t xml:space="preserve"> A</w:t>
      </w:r>
      <w:r w:rsidRPr="008F073D">
        <w:rPr>
          <w:b/>
        </w:rPr>
        <w:t>. Linkage disequilibrium r</w:t>
      </w:r>
      <w:r w:rsidRPr="008F073D">
        <w:rPr>
          <w:b/>
          <w:vertAlign w:val="superscript"/>
        </w:rPr>
        <w:t>2</w:t>
      </w:r>
      <w:r w:rsidRPr="008F073D">
        <w:rPr>
          <w:b/>
        </w:rPr>
        <w:t xml:space="preserve"> values for each SNP combination in different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409"/>
        <w:gridCol w:w="2410"/>
        <w:gridCol w:w="1763"/>
      </w:tblGrid>
      <w:tr w:rsidR="00D10207" w:rsidRPr="008F073D" w14:paraId="7731875C" w14:textId="77777777" w:rsidTr="00E35523">
        <w:tc>
          <w:tcPr>
            <w:tcW w:w="2660" w:type="dxa"/>
          </w:tcPr>
          <w:p w14:paraId="6162060D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  <w:r w:rsidRPr="008F073D">
              <w:rPr>
                <w:rFonts w:cs="Arial"/>
                <w:b/>
              </w:rPr>
              <w:t>Subgroup</w:t>
            </w:r>
          </w:p>
        </w:tc>
        <w:tc>
          <w:tcPr>
            <w:tcW w:w="2409" w:type="dxa"/>
            <w:vAlign w:val="center"/>
          </w:tcPr>
          <w:p w14:paraId="088F0ED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  <w:b/>
              </w:rPr>
            </w:pPr>
            <w:r w:rsidRPr="008F073D">
              <w:rPr>
                <w:rFonts w:cs="Arial"/>
                <w:b/>
              </w:rPr>
              <w:t>SNP1</w:t>
            </w:r>
          </w:p>
        </w:tc>
        <w:tc>
          <w:tcPr>
            <w:tcW w:w="2410" w:type="dxa"/>
            <w:vAlign w:val="center"/>
          </w:tcPr>
          <w:p w14:paraId="733A34E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  <w:b/>
              </w:rPr>
            </w:pPr>
            <w:r w:rsidRPr="008F073D">
              <w:rPr>
                <w:rFonts w:cs="Arial"/>
                <w:b/>
              </w:rPr>
              <w:t>SNP2</w:t>
            </w:r>
          </w:p>
        </w:tc>
        <w:tc>
          <w:tcPr>
            <w:tcW w:w="1763" w:type="dxa"/>
            <w:vAlign w:val="center"/>
          </w:tcPr>
          <w:p w14:paraId="1B0DB04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  <w:b/>
                <w:vertAlign w:val="superscript"/>
              </w:rPr>
            </w:pPr>
            <w:r w:rsidRPr="008F073D">
              <w:rPr>
                <w:rFonts w:cs="Arial"/>
                <w:b/>
              </w:rPr>
              <w:t>r</w:t>
            </w:r>
            <w:r w:rsidRPr="008F073D">
              <w:rPr>
                <w:rFonts w:cs="Arial"/>
                <w:b/>
                <w:vertAlign w:val="superscript"/>
              </w:rPr>
              <w:t>2</w:t>
            </w:r>
          </w:p>
        </w:tc>
      </w:tr>
      <w:tr w:rsidR="00D10207" w:rsidRPr="008F073D" w14:paraId="505FBC9A" w14:textId="77777777" w:rsidTr="00E35523">
        <w:tc>
          <w:tcPr>
            <w:tcW w:w="2660" w:type="dxa"/>
            <w:vMerge w:val="restart"/>
            <w:vAlign w:val="center"/>
          </w:tcPr>
          <w:p w14:paraId="4222CB42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  <w:r w:rsidRPr="008F073D">
              <w:rPr>
                <w:rFonts w:cs="Arial"/>
                <w:b/>
              </w:rPr>
              <w:t>HBeAg</w:t>
            </w:r>
            <w:r>
              <w:rPr>
                <w:rFonts w:cs="Arial"/>
                <w:b/>
              </w:rPr>
              <w:t>-</w:t>
            </w:r>
            <w:r w:rsidRPr="008F073D">
              <w:rPr>
                <w:rFonts w:cs="Arial"/>
                <w:b/>
              </w:rPr>
              <w:t>Positive Asian</w:t>
            </w:r>
          </w:p>
        </w:tc>
        <w:tc>
          <w:tcPr>
            <w:tcW w:w="2409" w:type="dxa"/>
            <w:vAlign w:val="center"/>
          </w:tcPr>
          <w:p w14:paraId="4BDC801D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652BA9E8" w14:textId="651F253A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</w:t>
            </w:r>
            <w:bookmarkStart w:id="0" w:name="_GoBack"/>
            <w:bookmarkEnd w:id="0"/>
            <w:r w:rsidRPr="008F073D">
              <w:rPr>
                <w:rFonts w:cs="Arial"/>
              </w:rPr>
              <w:t>7</w:t>
            </w:r>
            <w:r w:rsidR="0074518F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1763" w:type="dxa"/>
            <w:vAlign w:val="center"/>
          </w:tcPr>
          <w:p w14:paraId="57220D29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72</w:t>
            </w:r>
          </w:p>
        </w:tc>
      </w:tr>
      <w:tr w:rsidR="00D10207" w:rsidRPr="008F073D" w14:paraId="10A61AF9" w14:textId="77777777" w:rsidTr="00E35523">
        <w:tc>
          <w:tcPr>
            <w:tcW w:w="2660" w:type="dxa"/>
            <w:vMerge/>
            <w:vAlign w:val="center"/>
          </w:tcPr>
          <w:p w14:paraId="03D35091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</w:p>
        </w:tc>
        <w:tc>
          <w:tcPr>
            <w:tcW w:w="2409" w:type="dxa"/>
            <w:vAlign w:val="center"/>
          </w:tcPr>
          <w:p w14:paraId="5CC67E60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45EB0F74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65BCA22A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79</w:t>
            </w:r>
          </w:p>
        </w:tc>
      </w:tr>
      <w:tr w:rsidR="00D10207" w:rsidRPr="008F073D" w14:paraId="1EF6B459" w14:textId="77777777" w:rsidTr="00E35523">
        <w:tc>
          <w:tcPr>
            <w:tcW w:w="2660" w:type="dxa"/>
            <w:vMerge/>
            <w:vAlign w:val="center"/>
          </w:tcPr>
          <w:p w14:paraId="4F6583A5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</w:p>
        </w:tc>
        <w:tc>
          <w:tcPr>
            <w:tcW w:w="2409" w:type="dxa"/>
            <w:vAlign w:val="center"/>
          </w:tcPr>
          <w:p w14:paraId="04782BD5" w14:textId="5AEF8A6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7</w:t>
            </w:r>
            <w:r w:rsidR="004863E0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2410" w:type="dxa"/>
            <w:vAlign w:val="center"/>
          </w:tcPr>
          <w:p w14:paraId="11364A85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6AD5965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65</w:t>
            </w:r>
          </w:p>
        </w:tc>
      </w:tr>
      <w:tr w:rsidR="00D10207" w:rsidRPr="008F073D" w14:paraId="7821800B" w14:textId="77777777" w:rsidTr="00E35523">
        <w:tc>
          <w:tcPr>
            <w:tcW w:w="2660" w:type="dxa"/>
            <w:vMerge w:val="restart"/>
            <w:vAlign w:val="center"/>
          </w:tcPr>
          <w:p w14:paraId="79717B4B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  <w:r w:rsidRPr="008F073D">
              <w:rPr>
                <w:rFonts w:cs="Arial"/>
                <w:b/>
              </w:rPr>
              <w:t>HBeAg</w:t>
            </w:r>
            <w:r>
              <w:rPr>
                <w:rFonts w:cs="Arial"/>
                <w:b/>
              </w:rPr>
              <w:t>-</w:t>
            </w:r>
            <w:r w:rsidRPr="008F073D">
              <w:rPr>
                <w:rFonts w:cs="Arial"/>
                <w:b/>
              </w:rPr>
              <w:t xml:space="preserve">Negative Asian </w:t>
            </w:r>
          </w:p>
        </w:tc>
        <w:tc>
          <w:tcPr>
            <w:tcW w:w="2409" w:type="dxa"/>
            <w:vAlign w:val="center"/>
          </w:tcPr>
          <w:p w14:paraId="1193D898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6FE90BDE" w14:textId="04C10AB9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7</w:t>
            </w:r>
            <w:r w:rsidR="004863E0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1763" w:type="dxa"/>
            <w:vAlign w:val="center"/>
          </w:tcPr>
          <w:p w14:paraId="5A793CE2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68</w:t>
            </w:r>
          </w:p>
        </w:tc>
      </w:tr>
      <w:tr w:rsidR="00D10207" w:rsidRPr="008F073D" w14:paraId="61E92063" w14:textId="77777777" w:rsidTr="00E35523">
        <w:trPr>
          <w:trHeight w:val="54"/>
        </w:trPr>
        <w:tc>
          <w:tcPr>
            <w:tcW w:w="2660" w:type="dxa"/>
            <w:vMerge/>
            <w:vAlign w:val="center"/>
          </w:tcPr>
          <w:p w14:paraId="383A0CF3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</w:p>
        </w:tc>
        <w:tc>
          <w:tcPr>
            <w:tcW w:w="2409" w:type="dxa"/>
            <w:vAlign w:val="center"/>
          </w:tcPr>
          <w:p w14:paraId="260F8FE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3E118C81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4248120C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76</w:t>
            </w:r>
          </w:p>
        </w:tc>
      </w:tr>
      <w:tr w:rsidR="00D10207" w:rsidRPr="008F073D" w14:paraId="4B06C2D5" w14:textId="77777777" w:rsidTr="00E35523">
        <w:tc>
          <w:tcPr>
            <w:tcW w:w="2660" w:type="dxa"/>
            <w:vMerge/>
            <w:vAlign w:val="center"/>
          </w:tcPr>
          <w:p w14:paraId="478C617D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</w:p>
        </w:tc>
        <w:tc>
          <w:tcPr>
            <w:tcW w:w="2409" w:type="dxa"/>
            <w:vAlign w:val="center"/>
          </w:tcPr>
          <w:p w14:paraId="6F84C4FC" w14:textId="329D66C3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7</w:t>
            </w:r>
            <w:r w:rsidR="004863E0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2410" w:type="dxa"/>
            <w:vAlign w:val="center"/>
          </w:tcPr>
          <w:p w14:paraId="5385E9D0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5367AA8D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61</w:t>
            </w:r>
          </w:p>
        </w:tc>
      </w:tr>
      <w:tr w:rsidR="00D10207" w:rsidRPr="008F073D" w14:paraId="1D12DC9E" w14:textId="77777777" w:rsidTr="00E35523">
        <w:tc>
          <w:tcPr>
            <w:tcW w:w="2660" w:type="dxa"/>
            <w:vMerge w:val="restart"/>
            <w:vAlign w:val="center"/>
          </w:tcPr>
          <w:p w14:paraId="5D6D3686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  <w:r w:rsidRPr="008F073D">
              <w:rPr>
                <w:rFonts w:cs="Arial"/>
                <w:b/>
              </w:rPr>
              <w:t>HBeAg</w:t>
            </w:r>
            <w:r>
              <w:rPr>
                <w:rFonts w:cs="Arial"/>
                <w:b/>
              </w:rPr>
              <w:t>-</w:t>
            </w:r>
            <w:r w:rsidRPr="008F073D">
              <w:rPr>
                <w:rFonts w:cs="Arial"/>
                <w:b/>
              </w:rPr>
              <w:t>Positive White</w:t>
            </w:r>
          </w:p>
        </w:tc>
        <w:tc>
          <w:tcPr>
            <w:tcW w:w="2409" w:type="dxa"/>
            <w:vAlign w:val="center"/>
          </w:tcPr>
          <w:p w14:paraId="41D1A805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23278C87" w14:textId="748DF370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7</w:t>
            </w:r>
            <w:r w:rsidR="004863E0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1763" w:type="dxa"/>
            <w:vAlign w:val="center"/>
          </w:tcPr>
          <w:p w14:paraId="3F46E02C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74</w:t>
            </w:r>
          </w:p>
        </w:tc>
      </w:tr>
      <w:tr w:rsidR="00D10207" w:rsidRPr="008F073D" w14:paraId="721535C3" w14:textId="77777777" w:rsidTr="00E35523">
        <w:tc>
          <w:tcPr>
            <w:tcW w:w="2660" w:type="dxa"/>
            <w:vMerge/>
            <w:vAlign w:val="center"/>
          </w:tcPr>
          <w:p w14:paraId="77A64AB3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</w:p>
        </w:tc>
        <w:tc>
          <w:tcPr>
            <w:tcW w:w="2409" w:type="dxa"/>
            <w:vAlign w:val="center"/>
          </w:tcPr>
          <w:p w14:paraId="418CA2CC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4B4E49F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157985F8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47</w:t>
            </w:r>
          </w:p>
        </w:tc>
      </w:tr>
      <w:tr w:rsidR="00D10207" w:rsidRPr="008F073D" w14:paraId="6F5EC155" w14:textId="77777777" w:rsidTr="00E35523">
        <w:tc>
          <w:tcPr>
            <w:tcW w:w="2660" w:type="dxa"/>
            <w:vMerge/>
            <w:vAlign w:val="center"/>
          </w:tcPr>
          <w:p w14:paraId="32BC5C4C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</w:p>
        </w:tc>
        <w:tc>
          <w:tcPr>
            <w:tcW w:w="2409" w:type="dxa"/>
            <w:vAlign w:val="center"/>
          </w:tcPr>
          <w:p w14:paraId="7F2D9D28" w14:textId="5B7C1C68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7</w:t>
            </w:r>
            <w:r w:rsidR="004863E0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2410" w:type="dxa"/>
            <w:vAlign w:val="center"/>
          </w:tcPr>
          <w:p w14:paraId="13F307A9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6D79A93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43</w:t>
            </w:r>
          </w:p>
        </w:tc>
      </w:tr>
      <w:tr w:rsidR="00D10207" w:rsidRPr="008F073D" w14:paraId="31EAA63B" w14:textId="77777777" w:rsidTr="00E35523">
        <w:tc>
          <w:tcPr>
            <w:tcW w:w="2660" w:type="dxa"/>
            <w:vMerge w:val="restart"/>
            <w:vAlign w:val="center"/>
          </w:tcPr>
          <w:p w14:paraId="212BC601" w14:textId="77777777" w:rsidR="00D10207" w:rsidRPr="008F073D" w:rsidRDefault="00D10207" w:rsidP="0033572E">
            <w:pPr>
              <w:widowControl w:val="0"/>
              <w:rPr>
                <w:rFonts w:cs="Arial"/>
                <w:b/>
              </w:rPr>
            </w:pPr>
            <w:r w:rsidRPr="008F073D">
              <w:rPr>
                <w:rFonts w:cs="Arial"/>
                <w:b/>
              </w:rPr>
              <w:t>HBeAg</w:t>
            </w:r>
            <w:r>
              <w:rPr>
                <w:rFonts w:cs="Arial"/>
                <w:b/>
              </w:rPr>
              <w:t>-</w:t>
            </w:r>
            <w:r w:rsidRPr="008F073D">
              <w:rPr>
                <w:rFonts w:cs="Arial"/>
                <w:b/>
              </w:rPr>
              <w:t>Negative White</w:t>
            </w:r>
          </w:p>
        </w:tc>
        <w:tc>
          <w:tcPr>
            <w:tcW w:w="2409" w:type="dxa"/>
            <w:vAlign w:val="center"/>
          </w:tcPr>
          <w:p w14:paraId="2757CC09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6E3B4D88" w14:textId="088F17BA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7</w:t>
            </w:r>
            <w:r w:rsidR="004863E0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1763" w:type="dxa"/>
            <w:vAlign w:val="center"/>
          </w:tcPr>
          <w:p w14:paraId="741A598F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1</w:t>
            </w:r>
          </w:p>
        </w:tc>
      </w:tr>
      <w:tr w:rsidR="00D10207" w:rsidRPr="008F073D" w14:paraId="62F81976" w14:textId="77777777" w:rsidTr="00E35523">
        <w:tc>
          <w:tcPr>
            <w:tcW w:w="2660" w:type="dxa"/>
            <w:vMerge/>
          </w:tcPr>
          <w:p w14:paraId="11F7F2D6" w14:textId="77777777" w:rsidR="00D10207" w:rsidRPr="008F073D" w:rsidRDefault="00D10207" w:rsidP="0033572E">
            <w:pPr>
              <w:widowControl w:val="0"/>
              <w:jc w:val="right"/>
              <w:rPr>
                <w:rFonts w:cs="Arial"/>
                <w:b/>
              </w:rPr>
            </w:pPr>
          </w:p>
        </w:tc>
        <w:tc>
          <w:tcPr>
            <w:tcW w:w="2409" w:type="dxa"/>
            <w:vAlign w:val="center"/>
          </w:tcPr>
          <w:p w14:paraId="702BC791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80275</w:t>
            </w:r>
          </w:p>
        </w:tc>
        <w:tc>
          <w:tcPr>
            <w:tcW w:w="2410" w:type="dxa"/>
            <w:vAlign w:val="center"/>
          </w:tcPr>
          <w:p w14:paraId="5A93FEFC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7AA9E661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58</w:t>
            </w:r>
          </w:p>
        </w:tc>
      </w:tr>
      <w:tr w:rsidR="00D10207" w:rsidRPr="00792078" w14:paraId="7E1961D4" w14:textId="77777777" w:rsidTr="00E35523">
        <w:tc>
          <w:tcPr>
            <w:tcW w:w="2660" w:type="dxa"/>
            <w:vMerge/>
          </w:tcPr>
          <w:p w14:paraId="62F5B861" w14:textId="77777777" w:rsidR="00D10207" w:rsidRPr="008F073D" w:rsidRDefault="00D10207" w:rsidP="0033572E">
            <w:pPr>
              <w:widowControl w:val="0"/>
              <w:jc w:val="right"/>
              <w:rPr>
                <w:rFonts w:cs="Arial"/>
              </w:rPr>
            </w:pPr>
          </w:p>
        </w:tc>
        <w:tc>
          <w:tcPr>
            <w:tcW w:w="2409" w:type="dxa"/>
            <w:vAlign w:val="center"/>
          </w:tcPr>
          <w:p w14:paraId="07AF4C64" w14:textId="435AAC41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1297</w:t>
            </w:r>
            <w:r w:rsidR="004863E0">
              <w:rPr>
                <w:rFonts w:cs="Arial"/>
              </w:rPr>
              <w:t>9</w:t>
            </w:r>
            <w:r w:rsidRPr="008F073D">
              <w:rPr>
                <w:rFonts w:cs="Arial"/>
              </w:rPr>
              <w:t>860</w:t>
            </w:r>
          </w:p>
        </w:tc>
        <w:tc>
          <w:tcPr>
            <w:tcW w:w="2410" w:type="dxa"/>
            <w:vAlign w:val="center"/>
          </w:tcPr>
          <w:p w14:paraId="6B124210" w14:textId="77777777" w:rsidR="00D10207" w:rsidRPr="008F073D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rs8099917</w:t>
            </w:r>
          </w:p>
        </w:tc>
        <w:tc>
          <w:tcPr>
            <w:tcW w:w="1763" w:type="dxa"/>
            <w:vAlign w:val="center"/>
          </w:tcPr>
          <w:p w14:paraId="367D4052" w14:textId="77777777" w:rsidR="00D10207" w:rsidRPr="00792078" w:rsidRDefault="00D10207" w:rsidP="0033572E">
            <w:pPr>
              <w:widowControl w:val="0"/>
              <w:jc w:val="center"/>
              <w:rPr>
                <w:rFonts w:cs="Arial"/>
              </w:rPr>
            </w:pPr>
            <w:r w:rsidRPr="008F073D">
              <w:rPr>
                <w:rFonts w:cs="Arial"/>
              </w:rPr>
              <w:t>0.58</w:t>
            </w:r>
          </w:p>
        </w:tc>
      </w:tr>
    </w:tbl>
    <w:p w14:paraId="6D1AC404" w14:textId="4E8B1B09" w:rsidR="00746110" w:rsidRPr="004355E6" w:rsidRDefault="00746110" w:rsidP="0033572E">
      <w:pPr>
        <w:widowControl w:val="0"/>
        <w:autoSpaceDE w:val="0"/>
        <w:autoSpaceDN w:val="0"/>
        <w:adjustRightInd w:val="0"/>
        <w:spacing w:after="0"/>
        <w:jc w:val="both"/>
        <w:rPr>
          <w:b/>
        </w:rPr>
      </w:pPr>
    </w:p>
    <w:sectPr w:rsidR="00746110" w:rsidRPr="004355E6" w:rsidSect="00B84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157D8" w14:textId="77777777" w:rsidR="00A35ED7" w:rsidRDefault="00A35ED7" w:rsidP="00A06E4B">
      <w:r>
        <w:separator/>
      </w:r>
    </w:p>
  </w:endnote>
  <w:endnote w:type="continuationSeparator" w:id="0">
    <w:p w14:paraId="0B88C14B" w14:textId="77777777" w:rsidR="00A35ED7" w:rsidRDefault="00A35ED7" w:rsidP="00A06E4B">
      <w:r>
        <w:continuationSeparator/>
      </w:r>
    </w:p>
  </w:endnote>
  <w:endnote w:type="continuationNotice" w:id="1">
    <w:p w14:paraId="06F225E1" w14:textId="77777777" w:rsidR="00A35ED7" w:rsidRDefault="00A35ED7" w:rsidP="00A06E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60F46" w14:textId="77777777" w:rsidR="00A35ED7" w:rsidRDefault="00A35ED7" w:rsidP="00A06E4B">
      <w:r>
        <w:separator/>
      </w:r>
    </w:p>
  </w:footnote>
  <w:footnote w:type="continuationSeparator" w:id="0">
    <w:p w14:paraId="4D4CA7B5" w14:textId="77777777" w:rsidR="00A35ED7" w:rsidRDefault="00A35ED7" w:rsidP="00A06E4B">
      <w:r>
        <w:continuationSeparator/>
      </w:r>
    </w:p>
  </w:footnote>
  <w:footnote w:type="continuationNotice" w:id="1">
    <w:p w14:paraId="4963E987" w14:textId="77777777" w:rsidR="00A35ED7" w:rsidRDefault="00A35ED7" w:rsidP="00A06E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A74F4"/>
    <w:multiLevelType w:val="hybridMultilevel"/>
    <w:tmpl w:val="3232FFEA"/>
    <w:lvl w:ilvl="0" w:tplc="6CB023A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01479EA">
      <w:start w:val="93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D1449F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BD0646E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A664DC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BC05FD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DA6F0D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126F41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A3A6C4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1C14666C"/>
    <w:multiLevelType w:val="hybridMultilevel"/>
    <w:tmpl w:val="085C124A"/>
    <w:lvl w:ilvl="0" w:tplc="08329EC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2B2A51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37C0CD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E54BE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AB6958C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1AC0C9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45A3C9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6B29B5E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100A01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 w15:restartNumberingAfterBreak="0">
    <w:nsid w:val="2CC962BC"/>
    <w:multiLevelType w:val="hybridMultilevel"/>
    <w:tmpl w:val="DC94D1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96F4F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DE386C"/>
    <w:multiLevelType w:val="hybridMultilevel"/>
    <w:tmpl w:val="8160B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340016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185B4D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6D6617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040796"/>
    <w:multiLevelType w:val="hybridMultilevel"/>
    <w:tmpl w:val="68723F6A"/>
    <w:lvl w:ilvl="0" w:tplc="4368533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4E4C06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656F22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33C7FC6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104729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FD079B0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6DEA42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A2489A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5244DF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 w15:restartNumberingAfterBreak="0">
    <w:nsid w:val="45E5343D"/>
    <w:multiLevelType w:val="multilevel"/>
    <w:tmpl w:val="6EE49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8CB588F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C47930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524D6F"/>
    <w:multiLevelType w:val="hybridMultilevel"/>
    <w:tmpl w:val="9F8A1FD8"/>
    <w:lvl w:ilvl="0" w:tplc="F0D0FB7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D62AC74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94AA0A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FC455E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676C2FC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4E059D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B901FE8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F8C3B2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0767DF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3" w15:restartNumberingAfterBreak="0">
    <w:nsid w:val="52B106BE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D17C13"/>
    <w:multiLevelType w:val="multilevel"/>
    <w:tmpl w:val="E7E27C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EA7F3B"/>
    <w:multiLevelType w:val="hybridMultilevel"/>
    <w:tmpl w:val="84147414"/>
    <w:lvl w:ilvl="0" w:tplc="915CDF2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7BF00E34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3C6C755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A7A29E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74A445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40689C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E52042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125EF3A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FDA825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4"/>
  </w:num>
  <w:num w:numId="2">
    <w:abstractNumId w:val="15"/>
  </w:num>
  <w:num w:numId="3">
    <w:abstractNumId w:val="1"/>
  </w:num>
  <w:num w:numId="4">
    <w:abstractNumId w:val="8"/>
  </w:num>
  <w:num w:numId="5">
    <w:abstractNumId w:val="12"/>
  </w:num>
  <w:num w:numId="6">
    <w:abstractNumId w:val="0"/>
  </w:num>
  <w:num w:numId="7">
    <w:abstractNumId w:val="9"/>
  </w:num>
  <w:num w:numId="8">
    <w:abstractNumId w:val="2"/>
  </w:num>
  <w:num w:numId="9">
    <w:abstractNumId w:val="5"/>
  </w:num>
  <w:num w:numId="10">
    <w:abstractNumId w:val="11"/>
  </w:num>
  <w:num w:numId="11">
    <w:abstractNumId w:val="10"/>
  </w:num>
  <w:num w:numId="12">
    <w:abstractNumId w:val="13"/>
  </w:num>
  <w:num w:numId="13">
    <w:abstractNumId w:val="3"/>
  </w:num>
  <w:num w:numId="14">
    <w:abstractNumId w:val="14"/>
  </w:num>
  <w:num w:numId="15">
    <w:abstractNumId w:val="7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BV&lt;/item&gt;&lt;/Libraries&gt;&lt;/ENLibraries&gt;"/>
  </w:docVars>
  <w:rsids>
    <w:rsidRoot w:val="00C71376"/>
    <w:rsid w:val="000030A3"/>
    <w:rsid w:val="00004A80"/>
    <w:rsid w:val="00007365"/>
    <w:rsid w:val="00010023"/>
    <w:rsid w:val="000116C2"/>
    <w:rsid w:val="00011AE3"/>
    <w:rsid w:val="00012C8C"/>
    <w:rsid w:val="00013240"/>
    <w:rsid w:val="000139E6"/>
    <w:rsid w:val="00016817"/>
    <w:rsid w:val="0002323A"/>
    <w:rsid w:val="0002654C"/>
    <w:rsid w:val="00030316"/>
    <w:rsid w:val="00033AE3"/>
    <w:rsid w:val="000346E4"/>
    <w:rsid w:val="0003530F"/>
    <w:rsid w:val="000378F8"/>
    <w:rsid w:val="00040FC4"/>
    <w:rsid w:val="00042914"/>
    <w:rsid w:val="0004299E"/>
    <w:rsid w:val="000466A8"/>
    <w:rsid w:val="00050DE0"/>
    <w:rsid w:val="0005108F"/>
    <w:rsid w:val="000513A0"/>
    <w:rsid w:val="00051C90"/>
    <w:rsid w:val="00051ECE"/>
    <w:rsid w:val="000523E9"/>
    <w:rsid w:val="0005306F"/>
    <w:rsid w:val="0005765E"/>
    <w:rsid w:val="00057E83"/>
    <w:rsid w:val="00060EA2"/>
    <w:rsid w:val="000618CE"/>
    <w:rsid w:val="000619C5"/>
    <w:rsid w:val="000635E8"/>
    <w:rsid w:val="000662CA"/>
    <w:rsid w:val="0006677F"/>
    <w:rsid w:val="00067066"/>
    <w:rsid w:val="000702EB"/>
    <w:rsid w:val="00073E54"/>
    <w:rsid w:val="00077EA8"/>
    <w:rsid w:val="00080890"/>
    <w:rsid w:val="00083FCD"/>
    <w:rsid w:val="00086859"/>
    <w:rsid w:val="00087DA6"/>
    <w:rsid w:val="00090163"/>
    <w:rsid w:val="00091E47"/>
    <w:rsid w:val="00094D29"/>
    <w:rsid w:val="0009673D"/>
    <w:rsid w:val="000A0848"/>
    <w:rsid w:val="000A7B34"/>
    <w:rsid w:val="000B4586"/>
    <w:rsid w:val="000C3E06"/>
    <w:rsid w:val="000C4780"/>
    <w:rsid w:val="000D5F8F"/>
    <w:rsid w:val="000E45C3"/>
    <w:rsid w:val="000E7A3F"/>
    <w:rsid w:val="000F7137"/>
    <w:rsid w:val="00100946"/>
    <w:rsid w:val="00101652"/>
    <w:rsid w:val="001016DA"/>
    <w:rsid w:val="0010234E"/>
    <w:rsid w:val="00102AD6"/>
    <w:rsid w:val="00103FCD"/>
    <w:rsid w:val="001170F6"/>
    <w:rsid w:val="00117D7A"/>
    <w:rsid w:val="00120624"/>
    <w:rsid w:val="00121EE4"/>
    <w:rsid w:val="00122968"/>
    <w:rsid w:val="00123208"/>
    <w:rsid w:val="0012458D"/>
    <w:rsid w:val="00131098"/>
    <w:rsid w:val="00132CDC"/>
    <w:rsid w:val="00133335"/>
    <w:rsid w:val="0013645F"/>
    <w:rsid w:val="00136EBB"/>
    <w:rsid w:val="00140EC2"/>
    <w:rsid w:val="0014122A"/>
    <w:rsid w:val="00141A44"/>
    <w:rsid w:val="00142BFE"/>
    <w:rsid w:val="00142DA5"/>
    <w:rsid w:val="0014565B"/>
    <w:rsid w:val="0014626B"/>
    <w:rsid w:val="00146D9F"/>
    <w:rsid w:val="00150426"/>
    <w:rsid w:val="001520A4"/>
    <w:rsid w:val="001520DD"/>
    <w:rsid w:val="001527A7"/>
    <w:rsid w:val="001536A1"/>
    <w:rsid w:val="001551CC"/>
    <w:rsid w:val="00165057"/>
    <w:rsid w:val="00167B73"/>
    <w:rsid w:val="00170F71"/>
    <w:rsid w:val="00170FC7"/>
    <w:rsid w:val="0017213C"/>
    <w:rsid w:val="001753E5"/>
    <w:rsid w:val="00181BE6"/>
    <w:rsid w:val="00181C40"/>
    <w:rsid w:val="001854B4"/>
    <w:rsid w:val="00187552"/>
    <w:rsid w:val="00191BD1"/>
    <w:rsid w:val="00194465"/>
    <w:rsid w:val="00196FAA"/>
    <w:rsid w:val="001A6A80"/>
    <w:rsid w:val="001B2691"/>
    <w:rsid w:val="001B4914"/>
    <w:rsid w:val="001B5740"/>
    <w:rsid w:val="001B73B3"/>
    <w:rsid w:val="001C02B8"/>
    <w:rsid w:val="001C07A6"/>
    <w:rsid w:val="001C1BE6"/>
    <w:rsid w:val="001C1CC2"/>
    <w:rsid w:val="001C6CA6"/>
    <w:rsid w:val="001D0F82"/>
    <w:rsid w:val="001D312C"/>
    <w:rsid w:val="001D31AD"/>
    <w:rsid w:val="001E12ED"/>
    <w:rsid w:val="001E5C56"/>
    <w:rsid w:val="001E6571"/>
    <w:rsid w:val="001E6C09"/>
    <w:rsid w:val="001F15AC"/>
    <w:rsid w:val="001F2158"/>
    <w:rsid w:val="00201B08"/>
    <w:rsid w:val="00206BCA"/>
    <w:rsid w:val="0021619F"/>
    <w:rsid w:val="002164BD"/>
    <w:rsid w:val="0021665A"/>
    <w:rsid w:val="00217FBC"/>
    <w:rsid w:val="0022022C"/>
    <w:rsid w:val="00220239"/>
    <w:rsid w:val="0022162A"/>
    <w:rsid w:val="0022321B"/>
    <w:rsid w:val="00225A1D"/>
    <w:rsid w:val="002271C2"/>
    <w:rsid w:val="00230187"/>
    <w:rsid w:val="00233582"/>
    <w:rsid w:val="002341E0"/>
    <w:rsid w:val="002342DB"/>
    <w:rsid w:val="00237256"/>
    <w:rsid w:val="0024137D"/>
    <w:rsid w:val="00242C46"/>
    <w:rsid w:val="0024343E"/>
    <w:rsid w:val="00243889"/>
    <w:rsid w:val="00246D43"/>
    <w:rsid w:val="00247A50"/>
    <w:rsid w:val="002511FE"/>
    <w:rsid w:val="002608B9"/>
    <w:rsid w:val="002617DA"/>
    <w:rsid w:val="00263CC6"/>
    <w:rsid w:val="00264053"/>
    <w:rsid w:val="00267166"/>
    <w:rsid w:val="002730FB"/>
    <w:rsid w:val="00273917"/>
    <w:rsid w:val="00283432"/>
    <w:rsid w:val="00283BF6"/>
    <w:rsid w:val="0028653B"/>
    <w:rsid w:val="00290D15"/>
    <w:rsid w:val="00290F4C"/>
    <w:rsid w:val="002912A2"/>
    <w:rsid w:val="00294993"/>
    <w:rsid w:val="002955B1"/>
    <w:rsid w:val="00296A2F"/>
    <w:rsid w:val="002A49D5"/>
    <w:rsid w:val="002A7D28"/>
    <w:rsid w:val="002B19F4"/>
    <w:rsid w:val="002B1C69"/>
    <w:rsid w:val="002B39A8"/>
    <w:rsid w:val="002B79EB"/>
    <w:rsid w:val="002C253A"/>
    <w:rsid w:val="002C5DB9"/>
    <w:rsid w:val="002C7598"/>
    <w:rsid w:val="002D02F4"/>
    <w:rsid w:val="002D2CDC"/>
    <w:rsid w:val="002D2E8F"/>
    <w:rsid w:val="002D4F6C"/>
    <w:rsid w:val="002D678E"/>
    <w:rsid w:val="002D6BD1"/>
    <w:rsid w:val="002E3B7F"/>
    <w:rsid w:val="002E48D0"/>
    <w:rsid w:val="002E6C6C"/>
    <w:rsid w:val="002F12FB"/>
    <w:rsid w:val="002F427D"/>
    <w:rsid w:val="003007D0"/>
    <w:rsid w:val="0030089B"/>
    <w:rsid w:val="00306C18"/>
    <w:rsid w:val="003107EE"/>
    <w:rsid w:val="00311A29"/>
    <w:rsid w:val="00313C2C"/>
    <w:rsid w:val="0031493F"/>
    <w:rsid w:val="0031613E"/>
    <w:rsid w:val="00317053"/>
    <w:rsid w:val="00324FDE"/>
    <w:rsid w:val="003258AF"/>
    <w:rsid w:val="00330950"/>
    <w:rsid w:val="0033572E"/>
    <w:rsid w:val="003357B1"/>
    <w:rsid w:val="00337B38"/>
    <w:rsid w:val="00341413"/>
    <w:rsid w:val="0034556D"/>
    <w:rsid w:val="00347BB0"/>
    <w:rsid w:val="00352E66"/>
    <w:rsid w:val="00354D0E"/>
    <w:rsid w:val="00355015"/>
    <w:rsid w:val="003550B5"/>
    <w:rsid w:val="00355F96"/>
    <w:rsid w:val="003605D4"/>
    <w:rsid w:val="0036148E"/>
    <w:rsid w:val="003625DD"/>
    <w:rsid w:val="003647D4"/>
    <w:rsid w:val="003655DE"/>
    <w:rsid w:val="003674CF"/>
    <w:rsid w:val="003717C5"/>
    <w:rsid w:val="0038020C"/>
    <w:rsid w:val="00381066"/>
    <w:rsid w:val="003833FA"/>
    <w:rsid w:val="00383CC7"/>
    <w:rsid w:val="0038437E"/>
    <w:rsid w:val="00387977"/>
    <w:rsid w:val="003901AE"/>
    <w:rsid w:val="00390DBB"/>
    <w:rsid w:val="0039174A"/>
    <w:rsid w:val="00394AA4"/>
    <w:rsid w:val="003A560A"/>
    <w:rsid w:val="003A67C3"/>
    <w:rsid w:val="003A6F91"/>
    <w:rsid w:val="003B0E22"/>
    <w:rsid w:val="003B1CEF"/>
    <w:rsid w:val="003B1E27"/>
    <w:rsid w:val="003B3283"/>
    <w:rsid w:val="003B3A46"/>
    <w:rsid w:val="003B4540"/>
    <w:rsid w:val="003B7C4B"/>
    <w:rsid w:val="003C1066"/>
    <w:rsid w:val="003C1F94"/>
    <w:rsid w:val="003C59C5"/>
    <w:rsid w:val="003D11CD"/>
    <w:rsid w:val="003D2245"/>
    <w:rsid w:val="003D2985"/>
    <w:rsid w:val="003D3EF8"/>
    <w:rsid w:val="003E24BA"/>
    <w:rsid w:val="003E44A4"/>
    <w:rsid w:val="003E638D"/>
    <w:rsid w:val="003F2CEB"/>
    <w:rsid w:val="003F31DD"/>
    <w:rsid w:val="003F3F7C"/>
    <w:rsid w:val="003F5631"/>
    <w:rsid w:val="004011A7"/>
    <w:rsid w:val="004058C0"/>
    <w:rsid w:val="004074C2"/>
    <w:rsid w:val="00410839"/>
    <w:rsid w:val="00410A78"/>
    <w:rsid w:val="00410BF4"/>
    <w:rsid w:val="00411748"/>
    <w:rsid w:val="00411EF3"/>
    <w:rsid w:val="00413D4A"/>
    <w:rsid w:val="00420AC8"/>
    <w:rsid w:val="00423F0D"/>
    <w:rsid w:val="00427735"/>
    <w:rsid w:val="00431B00"/>
    <w:rsid w:val="004355E6"/>
    <w:rsid w:val="004358E1"/>
    <w:rsid w:val="00440472"/>
    <w:rsid w:val="004419B8"/>
    <w:rsid w:val="004420A6"/>
    <w:rsid w:val="004469F0"/>
    <w:rsid w:val="004514D4"/>
    <w:rsid w:val="004519B1"/>
    <w:rsid w:val="0045557A"/>
    <w:rsid w:val="00456D4B"/>
    <w:rsid w:val="0046178C"/>
    <w:rsid w:val="00462177"/>
    <w:rsid w:val="00464039"/>
    <w:rsid w:val="00466244"/>
    <w:rsid w:val="004663C2"/>
    <w:rsid w:val="0046750F"/>
    <w:rsid w:val="0047217A"/>
    <w:rsid w:val="00473222"/>
    <w:rsid w:val="004738C3"/>
    <w:rsid w:val="004748FF"/>
    <w:rsid w:val="00477F4B"/>
    <w:rsid w:val="004813D2"/>
    <w:rsid w:val="0048192E"/>
    <w:rsid w:val="00482F56"/>
    <w:rsid w:val="004863E0"/>
    <w:rsid w:val="00491BFF"/>
    <w:rsid w:val="004927B5"/>
    <w:rsid w:val="00495994"/>
    <w:rsid w:val="00496B4F"/>
    <w:rsid w:val="004A0F8E"/>
    <w:rsid w:val="004A1D6C"/>
    <w:rsid w:val="004A5B1E"/>
    <w:rsid w:val="004B173B"/>
    <w:rsid w:val="004B4555"/>
    <w:rsid w:val="004C0FA3"/>
    <w:rsid w:val="004C131E"/>
    <w:rsid w:val="004C5BEB"/>
    <w:rsid w:val="004C7934"/>
    <w:rsid w:val="004C7E94"/>
    <w:rsid w:val="004D27E5"/>
    <w:rsid w:val="004D37E0"/>
    <w:rsid w:val="004D471E"/>
    <w:rsid w:val="004D778E"/>
    <w:rsid w:val="004E0841"/>
    <w:rsid w:val="004E08B9"/>
    <w:rsid w:val="004E3AC4"/>
    <w:rsid w:val="004F2D4D"/>
    <w:rsid w:val="0050250D"/>
    <w:rsid w:val="0050368D"/>
    <w:rsid w:val="00504E53"/>
    <w:rsid w:val="0051348A"/>
    <w:rsid w:val="00514CC4"/>
    <w:rsid w:val="005163FD"/>
    <w:rsid w:val="00517CCA"/>
    <w:rsid w:val="005200AE"/>
    <w:rsid w:val="005221B7"/>
    <w:rsid w:val="0052490C"/>
    <w:rsid w:val="00524AF8"/>
    <w:rsid w:val="00524CB9"/>
    <w:rsid w:val="00533224"/>
    <w:rsid w:val="00535E4F"/>
    <w:rsid w:val="00537A0B"/>
    <w:rsid w:val="005407F4"/>
    <w:rsid w:val="00543BD3"/>
    <w:rsid w:val="00546183"/>
    <w:rsid w:val="00547330"/>
    <w:rsid w:val="00553697"/>
    <w:rsid w:val="00555A74"/>
    <w:rsid w:val="00556762"/>
    <w:rsid w:val="00560163"/>
    <w:rsid w:val="00565855"/>
    <w:rsid w:val="0056610A"/>
    <w:rsid w:val="0057188C"/>
    <w:rsid w:val="00573443"/>
    <w:rsid w:val="0057406A"/>
    <w:rsid w:val="0057459E"/>
    <w:rsid w:val="0057790C"/>
    <w:rsid w:val="005813FF"/>
    <w:rsid w:val="0058380F"/>
    <w:rsid w:val="00585CCB"/>
    <w:rsid w:val="005900D7"/>
    <w:rsid w:val="00591345"/>
    <w:rsid w:val="005A4D3B"/>
    <w:rsid w:val="005A5FBA"/>
    <w:rsid w:val="005A67C0"/>
    <w:rsid w:val="005B0619"/>
    <w:rsid w:val="005B20D6"/>
    <w:rsid w:val="005C0EDF"/>
    <w:rsid w:val="005C3E64"/>
    <w:rsid w:val="005C439C"/>
    <w:rsid w:val="005C7667"/>
    <w:rsid w:val="005D0846"/>
    <w:rsid w:val="005D0FF7"/>
    <w:rsid w:val="005D1764"/>
    <w:rsid w:val="005D32F4"/>
    <w:rsid w:val="005D37CA"/>
    <w:rsid w:val="005E1A56"/>
    <w:rsid w:val="005E4DF3"/>
    <w:rsid w:val="005E6A5D"/>
    <w:rsid w:val="005F1473"/>
    <w:rsid w:val="005F26CD"/>
    <w:rsid w:val="005F292F"/>
    <w:rsid w:val="005F4211"/>
    <w:rsid w:val="005F733C"/>
    <w:rsid w:val="005F79FA"/>
    <w:rsid w:val="00600774"/>
    <w:rsid w:val="00600A35"/>
    <w:rsid w:val="00603D81"/>
    <w:rsid w:val="00604618"/>
    <w:rsid w:val="006068A4"/>
    <w:rsid w:val="006128E8"/>
    <w:rsid w:val="00614933"/>
    <w:rsid w:val="006166EA"/>
    <w:rsid w:val="006227F1"/>
    <w:rsid w:val="00623E3C"/>
    <w:rsid w:val="006266F8"/>
    <w:rsid w:val="00631F8F"/>
    <w:rsid w:val="00632823"/>
    <w:rsid w:val="00632898"/>
    <w:rsid w:val="00634EA0"/>
    <w:rsid w:val="006365B0"/>
    <w:rsid w:val="00637EB5"/>
    <w:rsid w:val="00640003"/>
    <w:rsid w:val="006402E3"/>
    <w:rsid w:val="00640E64"/>
    <w:rsid w:val="00641DE2"/>
    <w:rsid w:val="0064208F"/>
    <w:rsid w:val="00642DE5"/>
    <w:rsid w:val="0064416D"/>
    <w:rsid w:val="00645305"/>
    <w:rsid w:val="00647CF8"/>
    <w:rsid w:val="00650179"/>
    <w:rsid w:val="00655793"/>
    <w:rsid w:val="006565EC"/>
    <w:rsid w:val="00657931"/>
    <w:rsid w:val="006605E8"/>
    <w:rsid w:val="00662398"/>
    <w:rsid w:val="00662D72"/>
    <w:rsid w:val="006666F0"/>
    <w:rsid w:val="00667075"/>
    <w:rsid w:val="0066716F"/>
    <w:rsid w:val="00671B54"/>
    <w:rsid w:val="00672BEE"/>
    <w:rsid w:val="00675161"/>
    <w:rsid w:val="00685153"/>
    <w:rsid w:val="006877F8"/>
    <w:rsid w:val="006913F1"/>
    <w:rsid w:val="00691E3D"/>
    <w:rsid w:val="00694CA6"/>
    <w:rsid w:val="00695C7B"/>
    <w:rsid w:val="00696170"/>
    <w:rsid w:val="006969E8"/>
    <w:rsid w:val="006979C0"/>
    <w:rsid w:val="00697F93"/>
    <w:rsid w:val="006A2FFE"/>
    <w:rsid w:val="006A48C7"/>
    <w:rsid w:val="006A4C2F"/>
    <w:rsid w:val="006A6C53"/>
    <w:rsid w:val="006B035B"/>
    <w:rsid w:val="006B136E"/>
    <w:rsid w:val="006B205D"/>
    <w:rsid w:val="006C6337"/>
    <w:rsid w:val="006C68B4"/>
    <w:rsid w:val="006D155F"/>
    <w:rsid w:val="006D3B2F"/>
    <w:rsid w:val="006D5B48"/>
    <w:rsid w:val="006D5E7E"/>
    <w:rsid w:val="006E056F"/>
    <w:rsid w:val="006E2106"/>
    <w:rsid w:val="006E677F"/>
    <w:rsid w:val="006E72DF"/>
    <w:rsid w:val="006F1221"/>
    <w:rsid w:val="006F69C5"/>
    <w:rsid w:val="00702F96"/>
    <w:rsid w:val="007034F5"/>
    <w:rsid w:val="00703944"/>
    <w:rsid w:val="00703D6F"/>
    <w:rsid w:val="00704762"/>
    <w:rsid w:val="00707906"/>
    <w:rsid w:val="007102EC"/>
    <w:rsid w:val="0071249C"/>
    <w:rsid w:val="00712E42"/>
    <w:rsid w:val="00717E98"/>
    <w:rsid w:val="00720827"/>
    <w:rsid w:val="00721D87"/>
    <w:rsid w:val="00722D79"/>
    <w:rsid w:val="007300C9"/>
    <w:rsid w:val="00730685"/>
    <w:rsid w:val="007350CD"/>
    <w:rsid w:val="0073748E"/>
    <w:rsid w:val="00737702"/>
    <w:rsid w:val="007423C7"/>
    <w:rsid w:val="007425F8"/>
    <w:rsid w:val="00743989"/>
    <w:rsid w:val="0074518F"/>
    <w:rsid w:val="00745841"/>
    <w:rsid w:val="00746110"/>
    <w:rsid w:val="00746795"/>
    <w:rsid w:val="00747801"/>
    <w:rsid w:val="007479CD"/>
    <w:rsid w:val="00751ADC"/>
    <w:rsid w:val="007576AB"/>
    <w:rsid w:val="00761B76"/>
    <w:rsid w:val="0076700B"/>
    <w:rsid w:val="00770C41"/>
    <w:rsid w:val="007810CA"/>
    <w:rsid w:val="00783F94"/>
    <w:rsid w:val="00784516"/>
    <w:rsid w:val="007856BE"/>
    <w:rsid w:val="00790255"/>
    <w:rsid w:val="00790324"/>
    <w:rsid w:val="00791139"/>
    <w:rsid w:val="00792078"/>
    <w:rsid w:val="007A0B03"/>
    <w:rsid w:val="007A13A4"/>
    <w:rsid w:val="007A1EB0"/>
    <w:rsid w:val="007B0805"/>
    <w:rsid w:val="007B4835"/>
    <w:rsid w:val="007B6534"/>
    <w:rsid w:val="007C69AB"/>
    <w:rsid w:val="007C7545"/>
    <w:rsid w:val="007D3AEC"/>
    <w:rsid w:val="007D4811"/>
    <w:rsid w:val="007D4D93"/>
    <w:rsid w:val="007D69E6"/>
    <w:rsid w:val="007D6FC6"/>
    <w:rsid w:val="007D73EA"/>
    <w:rsid w:val="007E0CC5"/>
    <w:rsid w:val="007E1B2D"/>
    <w:rsid w:val="007E223A"/>
    <w:rsid w:val="007E304B"/>
    <w:rsid w:val="007E43A0"/>
    <w:rsid w:val="007E666A"/>
    <w:rsid w:val="007E666B"/>
    <w:rsid w:val="007E730E"/>
    <w:rsid w:val="007F1785"/>
    <w:rsid w:val="007F55F4"/>
    <w:rsid w:val="007F5E23"/>
    <w:rsid w:val="00801452"/>
    <w:rsid w:val="00804ADE"/>
    <w:rsid w:val="00806098"/>
    <w:rsid w:val="008061E5"/>
    <w:rsid w:val="00817465"/>
    <w:rsid w:val="00824BCC"/>
    <w:rsid w:val="008318A9"/>
    <w:rsid w:val="00831A90"/>
    <w:rsid w:val="00831F03"/>
    <w:rsid w:val="008321FF"/>
    <w:rsid w:val="00836798"/>
    <w:rsid w:val="00840B7D"/>
    <w:rsid w:val="00841E0E"/>
    <w:rsid w:val="00842025"/>
    <w:rsid w:val="0084284F"/>
    <w:rsid w:val="00843A53"/>
    <w:rsid w:val="00846001"/>
    <w:rsid w:val="008467E9"/>
    <w:rsid w:val="008473AC"/>
    <w:rsid w:val="00850A03"/>
    <w:rsid w:val="0085751D"/>
    <w:rsid w:val="00865144"/>
    <w:rsid w:val="008662C6"/>
    <w:rsid w:val="00873B08"/>
    <w:rsid w:val="0087796F"/>
    <w:rsid w:val="008813FD"/>
    <w:rsid w:val="00882CCA"/>
    <w:rsid w:val="0088770D"/>
    <w:rsid w:val="00887BE0"/>
    <w:rsid w:val="008924E3"/>
    <w:rsid w:val="008943FA"/>
    <w:rsid w:val="00895294"/>
    <w:rsid w:val="0089558E"/>
    <w:rsid w:val="0089569C"/>
    <w:rsid w:val="008A17E0"/>
    <w:rsid w:val="008A2C9E"/>
    <w:rsid w:val="008A3618"/>
    <w:rsid w:val="008A4338"/>
    <w:rsid w:val="008A75FA"/>
    <w:rsid w:val="008B2D13"/>
    <w:rsid w:val="008B4E77"/>
    <w:rsid w:val="008B6A39"/>
    <w:rsid w:val="008B71DE"/>
    <w:rsid w:val="008B7B78"/>
    <w:rsid w:val="008B7E90"/>
    <w:rsid w:val="008C1128"/>
    <w:rsid w:val="008C39C0"/>
    <w:rsid w:val="008C485C"/>
    <w:rsid w:val="008C4B02"/>
    <w:rsid w:val="008C6A0C"/>
    <w:rsid w:val="008C7C83"/>
    <w:rsid w:val="008D0A19"/>
    <w:rsid w:val="008D2AE4"/>
    <w:rsid w:val="008D38A1"/>
    <w:rsid w:val="008D7D98"/>
    <w:rsid w:val="008E102D"/>
    <w:rsid w:val="008E72E0"/>
    <w:rsid w:val="008F073D"/>
    <w:rsid w:val="008F37E4"/>
    <w:rsid w:val="008F3871"/>
    <w:rsid w:val="008F50C5"/>
    <w:rsid w:val="008F5391"/>
    <w:rsid w:val="00904367"/>
    <w:rsid w:val="00905C86"/>
    <w:rsid w:val="00913AD4"/>
    <w:rsid w:val="00913CD1"/>
    <w:rsid w:val="00916322"/>
    <w:rsid w:val="00917909"/>
    <w:rsid w:val="00920AFB"/>
    <w:rsid w:val="00927177"/>
    <w:rsid w:val="00933838"/>
    <w:rsid w:val="00935E2E"/>
    <w:rsid w:val="0093701F"/>
    <w:rsid w:val="00940F63"/>
    <w:rsid w:val="009412BB"/>
    <w:rsid w:val="00941E28"/>
    <w:rsid w:val="009424A0"/>
    <w:rsid w:val="00942898"/>
    <w:rsid w:val="009479B1"/>
    <w:rsid w:val="009602B7"/>
    <w:rsid w:val="00961D84"/>
    <w:rsid w:val="009628B8"/>
    <w:rsid w:val="0096423F"/>
    <w:rsid w:val="0096783D"/>
    <w:rsid w:val="00967EBA"/>
    <w:rsid w:val="0097159E"/>
    <w:rsid w:val="009802BA"/>
    <w:rsid w:val="00981ABD"/>
    <w:rsid w:val="009828B7"/>
    <w:rsid w:val="00984165"/>
    <w:rsid w:val="00987BC7"/>
    <w:rsid w:val="00990A80"/>
    <w:rsid w:val="009920FE"/>
    <w:rsid w:val="0099562D"/>
    <w:rsid w:val="009A00D5"/>
    <w:rsid w:val="009A3F53"/>
    <w:rsid w:val="009A61A1"/>
    <w:rsid w:val="009A6486"/>
    <w:rsid w:val="009A7C74"/>
    <w:rsid w:val="009B2DFA"/>
    <w:rsid w:val="009B6134"/>
    <w:rsid w:val="009B61D1"/>
    <w:rsid w:val="009C06CB"/>
    <w:rsid w:val="009C29F5"/>
    <w:rsid w:val="009C4176"/>
    <w:rsid w:val="009C5055"/>
    <w:rsid w:val="009C5CE3"/>
    <w:rsid w:val="009D0C96"/>
    <w:rsid w:val="009D16F7"/>
    <w:rsid w:val="009D1FE7"/>
    <w:rsid w:val="009D2061"/>
    <w:rsid w:val="009D42A5"/>
    <w:rsid w:val="009D4CE5"/>
    <w:rsid w:val="009E2067"/>
    <w:rsid w:val="009E40F2"/>
    <w:rsid w:val="009E7C0B"/>
    <w:rsid w:val="009E7E59"/>
    <w:rsid w:val="009F0A2F"/>
    <w:rsid w:val="009F4AFD"/>
    <w:rsid w:val="009F5521"/>
    <w:rsid w:val="00A01277"/>
    <w:rsid w:val="00A01594"/>
    <w:rsid w:val="00A015F5"/>
    <w:rsid w:val="00A028B2"/>
    <w:rsid w:val="00A052B4"/>
    <w:rsid w:val="00A05B7D"/>
    <w:rsid w:val="00A06AA1"/>
    <w:rsid w:val="00A06B8B"/>
    <w:rsid w:val="00A06E4B"/>
    <w:rsid w:val="00A10AA1"/>
    <w:rsid w:val="00A10B14"/>
    <w:rsid w:val="00A10CDE"/>
    <w:rsid w:val="00A11412"/>
    <w:rsid w:val="00A129FA"/>
    <w:rsid w:val="00A13932"/>
    <w:rsid w:val="00A16AD6"/>
    <w:rsid w:val="00A20487"/>
    <w:rsid w:val="00A2148C"/>
    <w:rsid w:val="00A31152"/>
    <w:rsid w:val="00A32D4E"/>
    <w:rsid w:val="00A35ED7"/>
    <w:rsid w:val="00A369D6"/>
    <w:rsid w:val="00A47ED0"/>
    <w:rsid w:val="00A62111"/>
    <w:rsid w:val="00A632B0"/>
    <w:rsid w:val="00A67E20"/>
    <w:rsid w:val="00A723D6"/>
    <w:rsid w:val="00A73A62"/>
    <w:rsid w:val="00A766AF"/>
    <w:rsid w:val="00A77A5D"/>
    <w:rsid w:val="00A812B8"/>
    <w:rsid w:val="00A830A5"/>
    <w:rsid w:val="00A879C2"/>
    <w:rsid w:val="00A91454"/>
    <w:rsid w:val="00AA0845"/>
    <w:rsid w:val="00AA1206"/>
    <w:rsid w:val="00AA6D33"/>
    <w:rsid w:val="00AA73FD"/>
    <w:rsid w:val="00AB1016"/>
    <w:rsid w:val="00AB4A9B"/>
    <w:rsid w:val="00AB4E0A"/>
    <w:rsid w:val="00AC15A8"/>
    <w:rsid w:val="00AC221E"/>
    <w:rsid w:val="00AC4137"/>
    <w:rsid w:val="00AC44A1"/>
    <w:rsid w:val="00AC5A66"/>
    <w:rsid w:val="00AC5ADE"/>
    <w:rsid w:val="00AC6510"/>
    <w:rsid w:val="00AC6C05"/>
    <w:rsid w:val="00AC7907"/>
    <w:rsid w:val="00AD0481"/>
    <w:rsid w:val="00AD1844"/>
    <w:rsid w:val="00AD2E2D"/>
    <w:rsid w:val="00AD2FB0"/>
    <w:rsid w:val="00AE0070"/>
    <w:rsid w:val="00AF4F9B"/>
    <w:rsid w:val="00AF6FDA"/>
    <w:rsid w:val="00AF6FF1"/>
    <w:rsid w:val="00AF79C5"/>
    <w:rsid w:val="00B052B8"/>
    <w:rsid w:val="00B11597"/>
    <w:rsid w:val="00B119E8"/>
    <w:rsid w:val="00B12F77"/>
    <w:rsid w:val="00B14307"/>
    <w:rsid w:val="00B14FEF"/>
    <w:rsid w:val="00B1706C"/>
    <w:rsid w:val="00B17D02"/>
    <w:rsid w:val="00B20EAE"/>
    <w:rsid w:val="00B26146"/>
    <w:rsid w:val="00B2618F"/>
    <w:rsid w:val="00B310AC"/>
    <w:rsid w:val="00B32105"/>
    <w:rsid w:val="00B33D99"/>
    <w:rsid w:val="00B457D3"/>
    <w:rsid w:val="00B45E9A"/>
    <w:rsid w:val="00B46777"/>
    <w:rsid w:val="00B50FCB"/>
    <w:rsid w:val="00B51A8D"/>
    <w:rsid w:val="00B533B8"/>
    <w:rsid w:val="00B54C5C"/>
    <w:rsid w:val="00B570ED"/>
    <w:rsid w:val="00B61A5D"/>
    <w:rsid w:val="00B61FD7"/>
    <w:rsid w:val="00B670FB"/>
    <w:rsid w:val="00B747DF"/>
    <w:rsid w:val="00B82381"/>
    <w:rsid w:val="00B82D30"/>
    <w:rsid w:val="00B84514"/>
    <w:rsid w:val="00B9147F"/>
    <w:rsid w:val="00B9603E"/>
    <w:rsid w:val="00B97AC4"/>
    <w:rsid w:val="00BA0011"/>
    <w:rsid w:val="00BA0A62"/>
    <w:rsid w:val="00BA1C18"/>
    <w:rsid w:val="00BA4697"/>
    <w:rsid w:val="00BB0451"/>
    <w:rsid w:val="00BC08BE"/>
    <w:rsid w:val="00BC0CF2"/>
    <w:rsid w:val="00BC2EAC"/>
    <w:rsid w:val="00BC4515"/>
    <w:rsid w:val="00BC58A1"/>
    <w:rsid w:val="00BD1B3E"/>
    <w:rsid w:val="00BD24E2"/>
    <w:rsid w:val="00BD5FA8"/>
    <w:rsid w:val="00BE03C2"/>
    <w:rsid w:val="00BE121B"/>
    <w:rsid w:val="00BE142D"/>
    <w:rsid w:val="00BE239C"/>
    <w:rsid w:val="00BE35B0"/>
    <w:rsid w:val="00BE35D5"/>
    <w:rsid w:val="00BE3736"/>
    <w:rsid w:val="00BE40EE"/>
    <w:rsid w:val="00BE5915"/>
    <w:rsid w:val="00BE67C0"/>
    <w:rsid w:val="00BF32CB"/>
    <w:rsid w:val="00BF44CD"/>
    <w:rsid w:val="00BF5CE8"/>
    <w:rsid w:val="00BF6685"/>
    <w:rsid w:val="00BF7E48"/>
    <w:rsid w:val="00C02A5F"/>
    <w:rsid w:val="00C04626"/>
    <w:rsid w:val="00C119CC"/>
    <w:rsid w:val="00C1413B"/>
    <w:rsid w:val="00C1633D"/>
    <w:rsid w:val="00C16CDA"/>
    <w:rsid w:val="00C22CA1"/>
    <w:rsid w:val="00C25CEF"/>
    <w:rsid w:val="00C271F1"/>
    <w:rsid w:val="00C3223E"/>
    <w:rsid w:val="00C37718"/>
    <w:rsid w:val="00C37BC6"/>
    <w:rsid w:val="00C47B2F"/>
    <w:rsid w:val="00C50D90"/>
    <w:rsid w:val="00C5397C"/>
    <w:rsid w:val="00C549EA"/>
    <w:rsid w:val="00C5698D"/>
    <w:rsid w:val="00C578E3"/>
    <w:rsid w:val="00C63081"/>
    <w:rsid w:val="00C640A8"/>
    <w:rsid w:val="00C66055"/>
    <w:rsid w:val="00C666EE"/>
    <w:rsid w:val="00C6795F"/>
    <w:rsid w:val="00C71376"/>
    <w:rsid w:val="00C720CA"/>
    <w:rsid w:val="00C72E38"/>
    <w:rsid w:val="00C747A6"/>
    <w:rsid w:val="00C812C1"/>
    <w:rsid w:val="00C844C2"/>
    <w:rsid w:val="00C967C0"/>
    <w:rsid w:val="00C97860"/>
    <w:rsid w:val="00CA02AA"/>
    <w:rsid w:val="00CB74A6"/>
    <w:rsid w:val="00CC040E"/>
    <w:rsid w:val="00CC0931"/>
    <w:rsid w:val="00CC0DC4"/>
    <w:rsid w:val="00CC3165"/>
    <w:rsid w:val="00CC7AD9"/>
    <w:rsid w:val="00CD0B2C"/>
    <w:rsid w:val="00CD3E21"/>
    <w:rsid w:val="00CD538F"/>
    <w:rsid w:val="00CE1CCB"/>
    <w:rsid w:val="00CE24AD"/>
    <w:rsid w:val="00CE3EE2"/>
    <w:rsid w:val="00CE419D"/>
    <w:rsid w:val="00CE446D"/>
    <w:rsid w:val="00CE7842"/>
    <w:rsid w:val="00CE7B62"/>
    <w:rsid w:val="00CE7D2D"/>
    <w:rsid w:val="00CF5178"/>
    <w:rsid w:val="00CF6454"/>
    <w:rsid w:val="00D07B32"/>
    <w:rsid w:val="00D10207"/>
    <w:rsid w:val="00D109DC"/>
    <w:rsid w:val="00D169F7"/>
    <w:rsid w:val="00D21F27"/>
    <w:rsid w:val="00D23D7F"/>
    <w:rsid w:val="00D25113"/>
    <w:rsid w:val="00D30EA5"/>
    <w:rsid w:val="00D35D4F"/>
    <w:rsid w:val="00D36B75"/>
    <w:rsid w:val="00D42961"/>
    <w:rsid w:val="00D42976"/>
    <w:rsid w:val="00D42E36"/>
    <w:rsid w:val="00D4412C"/>
    <w:rsid w:val="00D444E3"/>
    <w:rsid w:val="00D446AB"/>
    <w:rsid w:val="00D46D13"/>
    <w:rsid w:val="00D508F6"/>
    <w:rsid w:val="00D51767"/>
    <w:rsid w:val="00D51D4D"/>
    <w:rsid w:val="00D56646"/>
    <w:rsid w:val="00D57299"/>
    <w:rsid w:val="00D57415"/>
    <w:rsid w:val="00D619EC"/>
    <w:rsid w:val="00D63DA6"/>
    <w:rsid w:val="00D724A3"/>
    <w:rsid w:val="00D77FF4"/>
    <w:rsid w:val="00D8099F"/>
    <w:rsid w:val="00D843DD"/>
    <w:rsid w:val="00D87E6F"/>
    <w:rsid w:val="00D910DF"/>
    <w:rsid w:val="00D9155E"/>
    <w:rsid w:val="00D93DEB"/>
    <w:rsid w:val="00D95737"/>
    <w:rsid w:val="00DA0B31"/>
    <w:rsid w:val="00DA101F"/>
    <w:rsid w:val="00DA1A69"/>
    <w:rsid w:val="00DA3251"/>
    <w:rsid w:val="00DA5681"/>
    <w:rsid w:val="00DA5921"/>
    <w:rsid w:val="00DA694B"/>
    <w:rsid w:val="00DB0358"/>
    <w:rsid w:val="00DB144C"/>
    <w:rsid w:val="00DB5C5B"/>
    <w:rsid w:val="00DB5FC6"/>
    <w:rsid w:val="00DB6D01"/>
    <w:rsid w:val="00DC32F3"/>
    <w:rsid w:val="00DC4FB0"/>
    <w:rsid w:val="00DC692C"/>
    <w:rsid w:val="00DD0595"/>
    <w:rsid w:val="00DD0650"/>
    <w:rsid w:val="00DD0945"/>
    <w:rsid w:val="00DD298A"/>
    <w:rsid w:val="00DD5CC6"/>
    <w:rsid w:val="00DD6CDA"/>
    <w:rsid w:val="00DD7643"/>
    <w:rsid w:val="00DE1B65"/>
    <w:rsid w:val="00DE67D6"/>
    <w:rsid w:val="00DE730A"/>
    <w:rsid w:val="00DE794A"/>
    <w:rsid w:val="00DF1083"/>
    <w:rsid w:val="00DF1DD8"/>
    <w:rsid w:val="00DF3F4F"/>
    <w:rsid w:val="00DF4A9D"/>
    <w:rsid w:val="00DF4B0F"/>
    <w:rsid w:val="00DF4B6A"/>
    <w:rsid w:val="00E01273"/>
    <w:rsid w:val="00E01E85"/>
    <w:rsid w:val="00E13F43"/>
    <w:rsid w:val="00E1734B"/>
    <w:rsid w:val="00E175F1"/>
    <w:rsid w:val="00E17A15"/>
    <w:rsid w:val="00E2249E"/>
    <w:rsid w:val="00E309E0"/>
    <w:rsid w:val="00E319AB"/>
    <w:rsid w:val="00E31D4A"/>
    <w:rsid w:val="00E323B8"/>
    <w:rsid w:val="00E35523"/>
    <w:rsid w:val="00E358A4"/>
    <w:rsid w:val="00E37D0D"/>
    <w:rsid w:val="00E4559D"/>
    <w:rsid w:val="00E458C4"/>
    <w:rsid w:val="00E4710E"/>
    <w:rsid w:val="00E472F7"/>
    <w:rsid w:val="00E5011E"/>
    <w:rsid w:val="00E51043"/>
    <w:rsid w:val="00E52FD7"/>
    <w:rsid w:val="00E5595E"/>
    <w:rsid w:val="00E57C86"/>
    <w:rsid w:val="00E60D1D"/>
    <w:rsid w:val="00E630A2"/>
    <w:rsid w:val="00E63D9F"/>
    <w:rsid w:val="00E6718D"/>
    <w:rsid w:val="00E73E8A"/>
    <w:rsid w:val="00E90C37"/>
    <w:rsid w:val="00E925EB"/>
    <w:rsid w:val="00E94FC5"/>
    <w:rsid w:val="00E95018"/>
    <w:rsid w:val="00E97A91"/>
    <w:rsid w:val="00E97E9E"/>
    <w:rsid w:val="00EA2AC2"/>
    <w:rsid w:val="00EA6E91"/>
    <w:rsid w:val="00EB5FE8"/>
    <w:rsid w:val="00EC5DAB"/>
    <w:rsid w:val="00EC6B00"/>
    <w:rsid w:val="00ED037F"/>
    <w:rsid w:val="00ED0C44"/>
    <w:rsid w:val="00ED3177"/>
    <w:rsid w:val="00ED7226"/>
    <w:rsid w:val="00ED7F67"/>
    <w:rsid w:val="00EE1A6E"/>
    <w:rsid w:val="00EE3A56"/>
    <w:rsid w:val="00EE674A"/>
    <w:rsid w:val="00EE6D48"/>
    <w:rsid w:val="00EF05BD"/>
    <w:rsid w:val="00EF0CDD"/>
    <w:rsid w:val="00EF229A"/>
    <w:rsid w:val="00EF61D3"/>
    <w:rsid w:val="00F004A7"/>
    <w:rsid w:val="00F030BC"/>
    <w:rsid w:val="00F043F4"/>
    <w:rsid w:val="00F13DE0"/>
    <w:rsid w:val="00F16007"/>
    <w:rsid w:val="00F16B14"/>
    <w:rsid w:val="00F22936"/>
    <w:rsid w:val="00F24644"/>
    <w:rsid w:val="00F25007"/>
    <w:rsid w:val="00F253C2"/>
    <w:rsid w:val="00F25E94"/>
    <w:rsid w:val="00F3163E"/>
    <w:rsid w:val="00F4017E"/>
    <w:rsid w:val="00F40DBC"/>
    <w:rsid w:val="00F43E3A"/>
    <w:rsid w:val="00F43F20"/>
    <w:rsid w:val="00F46AB8"/>
    <w:rsid w:val="00F526AF"/>
    <w:rsid w:val="00F535AA"/>
    <w:rsid w:val="00F54688"/>
    <w:rsid w:val="00F546CA"/>
    <w:rsid w:val="00F55A86"/>
    <w:rsid w:val="00F60E42"/>
    <w:rsid w:val="00F61863"/>
    <w:rsid w:val="00F62A1F"/>
    <w:rsid w:val="00F70806"/>
    <w:rsid w:val="00F7338B"/>
    <w:rsid w:val="00F7390B"/>
    <w:rsid w:val="00F7788B"/>
    <w:rsid w:val="00F8299E"/>
    <w:rsid w:val="00F8344E"/>
    <w:rsid w:val="00F83673"/>
    <w:rsid w:val="00F83D53"/>
    <w:rsid w:val="00F84613"/>
    <w:rsid w:val="00F84A5B"/>
    <w:rsid w:val="00F868F4"/>
    <w:rsid w:val="00F9263C"/>
    <w:rsid w:val="00F9314E"/>
    <w:rsid w:val="00F955E6"/>
    <w:rsid w:val="00F95B95"/>
    <w:rsid w:val="00F962B7"/>
    <w:rsid w:val="00F97CF0"/>
    <w:rsid w:val="00FA724D"/>
    <w:rsid w:val="00FB3576"/>
    <w:rsid w:val="00FB3A05"/>
    <w:rsid w:val="00FB55D2"/>
    <w:rsid w:val="00FB72F2"/>
    <w:rsid w:val="00FC0CDC"/>
    <w:rsid w:val="00FC3B7C"/>
    <w:rsid w:val="00FC43E8"/>
    <w:rsid w:val="00FC46CC"/>
    <w:rsid w:val="00FC4C88"/>
    <w:rsid w:val="00FC4F9F"/>
    <w:rsid w:val="00FC524A"/>
    <w:rsid w:val="00FC556F"/>
    <w:rsid w:val="00FD3A05"/>
    <w:rsid w:val="00FD4342"/>
    <w:rsid w:val="00FD58AE"/>
    <w:rsid w:val="00FD6F30"/>
    <w:rsid w:val="00FD7C62"/>
    <w:rsid w:val="00FE09B8"/>
    <w:rsid w:val="00FE1000"/>
    <w:rsid w:val="00FE1915"/>
    <w:rsid w:val="00FE27F7"/>
    <w:rsid w:val="00FE2C58"/>
    <w:rsid w:val="00FE4619"/>
    <w:rsid w:val="00FE5BDF"/>
    <w:rsid w:val="00FF10BF"/>
    <w:rsid w:val="00FF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5A6D0B2"/>
  <w15:docId w15:val="{3AAEBCC0-BEEB-4CC4-A043-8482720E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2F4"/>
    <w:pPr>
      <w:spacing w:before="120" w:after="1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011"/>
    <w:pPr>
      <w:outlineLvl w:val="0"/>
    </w:pPr>
    <w:rPr>
      <w:b/>
      <w:sz w:val="36"/>
      <w:bdr w:val="none" w:sz="0" w:space="0" w:color="auto" w:frame="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1D6C"/>
    <w:pPr>
      <w:outlineLvl w:val="1"/>
    </w:pPr>
    <w:rPr>
      <w:b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22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A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2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7F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F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7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F1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00774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23E3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3E3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23E3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8813F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DF3F4F"/>
  </w:style>
  <w:style w:type="paragraph" w:styleId="Header">
    <w:name w:val="header"/>
    <w:basedOn w:val="Normal"/>
    <w:link w:val="HeaderChar"/>
    <w:uiPriority w:val="99"/>
    <w:unhideWhenUsed/>
    <w:rsid w:val="00A015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5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15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5F5"/>
    <w:rPr>
      <w:lang w:val="en-GB"/>
    </w:rPr>
  </w:style>
  <w:style w:type="character" w:customStyle="1" w:styleId="apple-converted-space">
    <w:name w:val="apple-converted-space"/>
    <w:basedOn w:val="DefaultParagraphFont"/>
    <w:rsid w:val="00BE67C0"/>
  </w:style>
  <w:style w:type="paragraph" w:styleId="Revision">
    <w:name w:val="Revision"/>
    <w:hidden/>
    <w:uiPriority w:val="99"/>
    <w:semiHidden/>
    <w:rsid w:val="009424A0"/>
    <w:pPr>
      <w:spacing w:line="240" w:lineRule="auto"/>
    </w:pPr>
    <w:rPr>
      <w:lang w:val="en-GB"/>
    </w:rPr>
  </w:style>
  <w:style w:type="character" w:customStyle="1" w:styleId="TextTi10Char1">
    <w:name w:val="Text:Ti10 Char1"/>
    <w:link w:val="TextTi10"/>
    <w:locked/>
    <w:rsid w:val="001170F6"/>
    <w:rPr>
      <w:lang w:eastAsia="ja-JP"/>
    </w:rPr>
  </w:style>
  <w:style w:type="paragraph" w:customStyle="1" w:styleId="TextTi10">
    <w:name w:val="Text:Ti10"/>
    <w:basedOn w:val="Normal"/>
    <w:link w:val="TextTi10Char1"/>
    <w:rsid w:val="001170F6"/>
    <w:pPr>
      <w:spacing w:line="240" w:lineRule="auto"/>
    </w:pPr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841E0E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AC6510"/>
    <w:pPr>
      <w:spacing w:line="240" w:lineRule="auto"/>
    </w:pPr>
    <w:rPr>
      <w:rFonts w:ascii="Calibri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A2148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A0011"/>
    <w:rPr>
      <w:rFonts w:ascii="Arial" w:hAnsi="Arial"/>
      <w:b/>
      <w:sz w:val="36"/>
      <w:bdr w:val="none" w:sz="0" w:space="0" w:color="auto" w:frame="1"/>
    </w:rPr>
  </w:style>
  <w:style w:type="paragraph" w:styleId="Title">
    <w:name w:val="Title"/>
    <w:basedOn w:val="Normal"/>
    <w:next w:val="Normal"/>
    <w:link w:val="TitleChar"/>
    <w:uiPriority w:val="10"/>
    <w:qFormat/>
    <w:rsid w:val="00737702"/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737702"/>
    <w:rPr>
      <w:rFonts w:ascii="Arial" w:hAnsi="Arial"/>
      <w:sz w:val="28"/>
    </w:rPr>
  </w:style>
  <w:style w:type="paragraph" w:customStyle="1" w:styleId="Affiliations">
    <w:name w:val="Affiliations"/>
    <w:basedOn w:val="Normal"/>
    <w:qFormat/>
    <w:rsid w:val="00737702"/>
  </w:style>
  <w:style w:type="character" w:customStyle="1" w:styleId="Heading2Char">
    <w:name w:val="Heading 2 Char"/>
    <w:basedOn w:val="DefaultParagraphFont"/>
    <w:link w:val="Heading2"/>
    <w:uiPriority w:val="9"/>
    <w:rsid w:val="004A1D6C"/>
    <w:rPr>
      <w:rFonts w:ascii="Arial" w:hAnsi="Arial"/>
      <w:b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F22936"/>
  </w:style>
  <w:style w:type="paragraph" w:customStyle="1" w:styleId="Figurecaption">
    <w:name w:val="Figure caption"/>
    <w:basedOn w:val="Normal"/>
    <w:qFormat/>
    <w:rsid w:val="00390DBB"/>
    <w:rPr>
      <w:sz w:val="20"/>
    </w:rPr>
  </w:style>
  <w:style w:type="paragraph" w:customStyle="1" w:styleId="Tablecaption">
    <w:name w:val="Table caption"/>
    <w:basedOn w:val="Normal"/>
    <w:qFormat/>
    <w:rsid w:val="007F5E23"/>
    <w:rPr>
      <w:b/>
      <w:sz w:val="20"/>
    </w:rPr>
  </w:style>
  <w:style w:type="paragraph" w:customStyle="1" w:styleId="Tableheader">
    <w:name w:val="Table header"/>
    <w:basedOn w:val="Normal"/>
    <w:qFormat/>
    <w:rsid w:val="00390DBB"/>
    <w:pPr>
      <w:spacing w:line="360" w:lineRule="auto"/>
    </w:pPr>
    <w:rPr>
      <w:rFonts w:cs="Arial"/>
      <w:b/>
      <w:sz w:val="20"/>
    </w:rPr>
  </w:style>
  <w:style w:type="paragraph" w:customStyle="1" w:styleId="Tablebody">
    <w:name w:val="Table body"/>
    <w:basedOn w:val="Normal"/>
    <w:qFormat/>
    <w:rsid w:val="00390DBB"/>
    <w:pPr>
      <w:spacing w:line="360" w:lineRule="auto"/>
    </w:pPr>
    <w:rPr>
      <w:rFonts w:cs="Arial"/>
      <w:sz w:val="20"/>
    </w:rPr>
  </w:style>
  <w:style w:type="paragraph" w:customStyle="1" w:styleId="Tablefootnote">
    <w:name w:val="Table footnote"/>
    <w:basedOn w:val="Normal"/>
    <w:qFormat/>
    <w:rsid w:val="00390DBB"/>
    <w:rPr>
      <w:rFonts w:eastAsia="Calibri" w:cs="Arial"/>
      <w:color w:val="000000"/>
      <w:sz w:val="20"/>
    </w:rPr>
  </w:style>
  <w:style w:type="character" w:customStyle="1" w:styleId="geneid">
    <w:name w:val="geneid"/>
    <w:basedOn w:val="DefaultParagraphFont"/>
    <w:rsid w:val="003D2245"/>
  </w:style>
  <w:style w:type="character" w:customStyle="1" w:styleId="Heading4Char">
    <w:name w:val="Heading 4 Char"/>
    <w:basedOn w:val="DefaultParagraphFont"/>
    <w:link w:val="Heading4"/>
    <w:uiPriority w:val="9"/>
    <w:rsid w:val="003D224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290D15"/>
    <w:rPr>
      <w:b/>
      <w:bCs/>
    </w:rPr>
  </w:style>
  <w:style w:type="character" w:customStyle="1" w:styleId="jrnl">
    <w:name w:val="jrnl"/>
    <w:basedOn w:val="DefaultParagraphFont"/>
    <w:rsid w:val="00BF5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60895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479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1284">
          <w:marLeft w:val="1138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6862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19666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0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233">
          <w:marLeft w:val="418"/>
          <w:marRight w:val="0"/>
          <w:marTop w:val="1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3394">
          <w:marLeft w:val="418"/>
          <w:marRight w:val="0"/>
          <w:marTop w:val="1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3952">
          <w:marLeft w:val="418"/>
          <w:marRight w:val="0"/>
          <w:marTop w:val="1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9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6717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6388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3133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21215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7503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9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86817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4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2775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4837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7365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0110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7874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3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F485E5-70E7-47CD-BAB5-B1659D651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 </dc:creator>
  <cp:lastModifiedBy> </cp:lastModifiedBy>
  <cp:revision>3</cp:revision>
  <dcterms:created xsi:type="dcterms:W3CDTF">2018-07-10T14:13:00Z</dcterms:created>
  <dcterms:modified xsi:type="dcterms:W3CDTF">2018-07-10T14:22:00Z</dcterms:modified>
</cp:coreProperties>
</file>